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224" w:rsidRPr="00CC4299" w:rsidRDefault="00CC4299" w:rsidP="00CE6224">
      <w:pPr>
        <w:pStyle w:val="Heading2"/>
        <w:rPr>
          <w:rFonts w:eastAsia="Times New Roman"/>
          <w:color w:val="auto"/>
          <w:sz w:val="22"/>
          <w:szCs w:val="22"/>
          <w:lang w:eastAsia="en-IE"/>
        </w:rPr>
      </w:pPr>
      <w:r w:rsidRPr="00CC4299">
        <w:rPr>
          <w:rFonts w:eastAsia="Times New Roman"/>
          <w:color w:val="auto"/>
          <w:sz w:val="22"/>
          <w:szCs w:val="22"/>
          <w:lang w:eastAsia="en-IE"/>
        </w:rPr>
        <w:t>S</w:t>
      </w:r>
      <w:r w:rsidR="00D71AD3" w:rsidRPr="00CC4299">
        <w:rPr>
          <w:rFonts w:eastAsia="Times New Roman"/>
          <w:color w:val="auto"/>
          <w:sz w:val="22"/>
          <w:szCs w:val="22"/>
          <w:lang w:eastAsia="en-IE"/>
        </w:rPr>
        <w:t>2</w:t>
      </w:r>
      <w:r w:rsidRPr="00CC4299">
        <w:rPr>
          <w:rFonts w:eastAsia="Times New Roman"/>
          <w:color w:val="auto"/>
          <w:sz w:val="22"/>
          <w:szCs w:val="22"/>
          <w:lang w:eastAsia="en-IE"/>
        </w:rPr>
        <w:t xml:space="preserve"> Table</w:t>
      </w:r>
      <w:r w:rsidR="00CE6224" w:rsidRPr="00CC4299">
        <w:rPr>
          <w:rFonts w:eastAsia="Times New Roman"/>
          <w:color w:val="auto"/>
          <w:sz w:val="22"/>
          <w:szCs w:val="22"/>
          <w:lang w:eastAsia="en-IE"/>
        </w:rPr>
        <w:t xml:space="preserve">: </w:t>
      </w:r>
      <w:r w:rsidR="007504EF" w:rsidRPr="00CC4299">
        <w:rPr>
          <w:rFonts w:eastAsia="Times New Roman"/>
          <w:color w:val="auto"/>
          <w:sz w:val="22"/>
          <w:szCs w:val="22"/>
          <w:lang w:eastAsia="en-IE"/>
        </w:rPr>
        <w:t xml:space="preserve">Odds of </w:t>
      </w:r>
      <w:r w:rsidR="000702BA" w:rsidRPr="00CC4299">
        <w:rPr>
          <w:rFonts w:eastAsia="Times New Roman"/>
          <w:color w:val="auto"/>
          <w:sz w:val="22"/>
          <w:szCs w:val="22"/>
          <w:lang w:eastAsia="en-IE"/>
        </w:rPr>
        <w:t xml:space="preserve">elective </w:t>
      </w:r>
      <w:r w:rsidR="006666AA" w:rsidRPr="00CC4299">
        <w:rPr>
          <w:color w:val="auto"/>
        </w:rPr>
        <w:t>caesarean section</w:t>
      </w:r>
      <w:r w:rsidR="007504EF" w:rsidRPr="00CC4299">
        <w:rPr>
          <w:rFonts w:eastAsia="Times New Roman"/>
          <w:color w:val="auto"/>
          <w:sz w:val="22"/>
          <w:szCs w:val="22"/>
          <w:lang w:eastAsia="en-IE"/>
        </w:rPr>
        <w:t xml:space="preserve"> across all 19 publicly funded hospitals adjusted by individual and organisational factors, by parity</w:t>
      </w:r>
    </w:p>
    <w:tbl>
      <w:tblPr>
        <w:tblStyle w:val="TableGridLight"/>
        <w:tblpPr w:leftFromText="180" w:rightFromText="180" w:vertAnchor="page" w:horzAnchor="margin" w:tblpY="2341"/>
        <w:tblW w:w="5089" w:type="pct"/>
        <w:tblLayout w:type="fixed"/>
        <w:tblLook w:val="04A0" w:firstRow="1" w:lastRow="0" w:firstColumn="1" w:lastColumn="0" w:noHBand="0" w:noVBand="1"/>
      </w:tblPr>
      <w:tblGrid>
        <w:gridCol w:w="2617"/>
        <w:gridCol w:w="696"/>
        <w:gridCol w:w="698"/>
        <w:gridCol w:w="1394"/>
        <w:gridCol w:w="985"/>
        <w:gridCol w:w="698"/>
        <w:gridCol w:w="980"/>
        <w:gridCol w:w="1255"/>
        <w:gridCol w:w="974"/>
        <w:gridCol w:w="903"/>
        <w:gridCol w:w="653"/>
        <w:gridCol w:w="1153"/>
        <w:gridCol w:w="1190"/>
      </w:tblGrid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FF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84" w:type="pct"/>
            <w:gridSpan w:val="3"/>
            <w:noWrap/>
            <w:hideMark/>
          </w:tcPr>
          <w:p w:rsidR="00CE6224" w:rsidRPr="00F600B1" w:rsidRDefault="00CE6224" w:rsidP="00CC42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ullip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ra</w:t>
            </w:r>
            <w:proofErr w:type="spellEnd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n= 29,870</w:t>
            </w:r>
          </w:p>
        </w:tc>
        <w:tc>
          <w:tcPr>
            <w:tcW w:w="246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0" w:type="pct"/>
            <w:gridSpan w:val="3"/>
            <w:noWrap/>
            <w:hideMark/>
          </w:tcPr>
          <w:p w:rsidR="00CE6224" w:rsidRPr="00F600B1" w:rsidRDefault="00CE6224" w:rsidP="00CC42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ultip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ra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w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thout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CS n= 3,146</w:t>
            </w:r>
          </w:p>
        </w:tc>
        <w:tc>
          <w:tcPr>
            <w:tcW w:w="1373" w:type="pct"/>
            <w:gridSpan w:val="4"/>
            <w:noWrap/>
            <w:hideMark/>
          </w:tcPr>
          <w:p w:rsidR="00CE6224" w:rsidRPr="00F600B1" w:rsidRDefault="00CE6224" w:rsidP="00CC42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ultip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ra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with CS n= 7,866</w:t>
            </w:r>
          </w:p>
        </w:tc>
      </w:tr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84" w:type="pct"/>
            <w:gridSpan w:val="3"/>
            <w:noWrap/>
            <w:hideMark/>
          </w:tcPr>
          <w:p w:rsidR="00CE6224" w:rsidRPr="00F600B1" w:rsidRDefault="00CE6224" w:rsidP="00CC42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Elective 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S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n=1,577)</w:t>
            </w:r>
          </w:p>
        </w:tc>
        <w:tc>
          <w:tcPr>
            <w:tcW w:w="246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130" w:type="pct"/>
            <w:gridSpan w:val="3"/>
            <w:noWrap/>
            <w:hideMark/>
          </w:tcPr>
          <w:p w:rsidR="00CE6224" w:rsidRPr="00F600B1" w:rsidRDefault="00CE6224" w:rsidP="00CC42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Elective 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S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n=1,259)</w:t>
            </w:r>
          </w:p>
        </w:tc>
        <w:tc>
          <w:tcPr>
            <w:tcW w:w="1373" w:type="pct"/>
            <w:gridSpan w:val="4"/>
            <w:noWrap/>
            <w:hideMark/>
          </w:tcPr>
          <w:p w:rsidR="00CE6224" w:rsidRPr="00F600B1" w:rsidRDefault="00CE6224" w:rsidP="00CC42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Elective 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S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n=5,432)</w:t>
            </w:r>
          </w:p>
        </w:tc>
      </w:tr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246" w:type="pct"/>
            <w:noWrap/>
            <w:hideMark/>
          </w:tcPr>
          <w:p w:rsidR="00CE6224" w:rsidRPr="00F600B1" w:rsidRDefault="007504EF" w:rsidP="007504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OR</w:t>
            </w:r>
          </w:p>
        </w:tc>
        <w:tc>
          <w:tcPr>
            <w:tcW w:w="491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347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</w:t>
            </w:r>
          </w:p>
        </w:tc>
        <w:tc>
          <w:tcPr>
            <w:tcW w:w="246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345" w:type="pct"/>
            <w:noWrap/>
            <w:hideMark/>
          </w:tcPr>
          <w:p w:rsidR="00CE6224" w:rsidRPr="00F600B1" w:rsidRDefault="007504EF" w:rsidP="007504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OR</w:t>
            </w:r>
          </w:p>
        </w:tc>
        <w:tc>
          <w:tcPr>
            <w:tcW w:w="442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343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</w:t>
            </w:r>
          </w:p>
        </w:tc>
        <w:tc>
          <w:tcPr>
            <w:tcW w:w="318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230" w:type="pct"/>
            <w:noWrap/>
            <w:hideMark/>
          </w:tcPr>
          <w:p w:rsidR="00CE6224" w:rsidRPr="00F600B1" w:rsidRDefault="007504EF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OR</w:t>
            </w:r>
          </w:p>
        </w:tc>
        <w:tc>
          <w:tcPr>
            <w:tcW w:w="406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419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</w:t>
            </w:r>
          </w:p>
        </w:tc>
      </w:tr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D20A4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ge</w:t>
            </w:r>
            <w:r w:rsidR="00D62717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ref = 30-34</w:t>
            </w:r>
            <w:r w:rsid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D62717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  <w:r w:rsid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ear</w:t>
            </w:r>
            <w:r w:rsidR="00D62717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s)</w:t>
            </w:r>
          </w:p>
        </w:tc>
        <w:tc>
          <w:tcPr>
            <w:tcW w:w="245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91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7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CE6224" w:rsidRPr="00F600B1" w:rsidRDefault="00CE6224" w:rsidP="00CE62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7504EF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7504EF" w:rsidRPr="00F600B1" w:rsidRDefault="00D20A42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&lt;20 </w:t>
            </w:r>
          </w:p>
        </w:tc>
        <w:tc>
          <w:tcPr>
            <w:tcW w:w="2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91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26-0.8</w:t>
            </w:r>
          </w:p>
        </w:tc>
        <w:tc>
          <w:tcPr>
            <w:tcW w:w="347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42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39-3.26</w:t>
            </w:r>
          </w:p>
        </w:tc>
        <w:tc>
          <w:tcPr>
            <w:tcW w:w="343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318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30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0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06-2.43</w:t>
            </w:r>
          </w:p>
        </w:tc>
        <w:tc>
          <w:tcPr>
            <w:tcW w:w="419" w:type="pct"/>
            <w:noWrap/>
            <w:hideMark/>
          </w:tcPr>
          <w:p w:rsidR="007504EF" w:rsidRDefault="007504EF" w:rsidP="007504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</w:tr>
      <w:tr w:rsidR="007504EF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7504EF" w:rsidRPr="00F600B1" w:rsidRDefault="007504EF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20-24 </w:t>
            </w:r>
          </w:p>
        </w:tc>
        <w:tc>
          <w:tcPr>
            <w:tcW w:w="2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91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39-0.8</w:t>
            </w:r>
          </w:p>
        </w:tc>
        <w:tc>
          <w:tcPr>
            <w:tcW w:w="347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42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38-0.85</w:t>
            </w:r>
          </w:p>
        </w:tc>
        <w:tc>
          <w:tcPr>
            <w:tcW w:w="343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18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30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0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55-1.11</w:t>
            </w:r>
          </w:p>
        </w:tc>
        <w:tc>
          <w:tcPr>
            <w:tcW w:w="419" w:type="pct"/>
            <w:noWrap/>
            <w:hideMark/>
          </w:tcPr>
          <w:p w:rsidR="007504EF" w:rsidRDefault="007504EF" w:rsidP="007504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</w:tr>
      <w:tr w:rsidR="007504EF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7504EF" w:rsidRPr="00F600B1" w:rsidRDefault="00D20A42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25-29 </w:t>
            </w:r>
          </w:p>
        </w:tc>
        <w:tc>
          <w:tcPr>
            <w:tcW w:w="2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91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59-0.99</w:t>
            </w:r>
          </w:p>
        </w:tc>
        <w:tc>
          <w:tcPr>
            <w:tcW w:w="347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42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57-0.91</w:t>
            </w:r>
          </w:p>
        </w:tc>
        <w:tc>
          <w:tcPr>
            <w:tcW w:w="343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18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769</w:t>
            </w:r>
          </w:p>
        </w:tc>
        <w:tc>
          <w:tcPr>
            <w:tcW w:w="230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0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61-0.95</w:t>
            </w:r>
          </w:p>
        </w:tc>
        <w:tc>
          <w:tcPr>
            <w:tcW w:w="419" w:type="pct"/>
            <w:noWrap/>
            <w:hideMark/>
          </w:tcPr>
          <w:p w:rsidR="007504EF" w:rsidRDefault="007504EF" w:rsidP="007504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</w:tr>
      <w:tr w:rsidR="007504EF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7504EF" w:rsidRPr="00F600B1" w:rsidRDefault="00D20A42" w:rsidP="009D70C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35-39 </w:t>
            </w:r>
          </w:p>
        </w:tc>
        <w:tc>
          <w:tcPr>
            <w:tcW w:w="2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91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69-2.79</w:t>
            </w:r>
          </w:p>
        </w:tc>
        <w:tc>
          <w:tcPr>
            <w:tcW w:w="347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42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75-1.09</w:t>
            </w:r>
          </w:p>
        </w:tc>
        <w:tc>
          <w:tcPr>
            <w:tcW w:w="343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318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30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0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92-1.33</w:t>
            </w:r>
          </w:p>
        </w:tc>
        <w:tc>
          <w:tcPr>
            <w:tcW w:w="419" w:type="pct"/>
            <w:noWrap/>
            <w:hideMark/>
          </w:tcPr>
          <w:p w:rsidR="007504EF" w:rsidRDefault="007504EF" w:rsidP="007504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6</w:t>
            </w:r>
          </w:p>
        </w:tc>
      </w:tr>
      <w:tr w:rsidR="007504EF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7504EF" w:rsidRPr="00F600B1" w:rsidRDefault="00D20A42" w:rsidP="009D70C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≥40 </w:t>
            </w:r>
          </w:p>
        </w:tc>
        <w:tc>
          <w:tcPr>
            <w:tcW w:w="2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491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8.09-15.79</w:t>
            </w:r>
          </w:p>
        </w:tc>
        <w:tc>
          <w:tcPr>
            <w:tcW w:w="347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42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11-1.97</w:t>
            </w:r>
          </w:p>
        </w:tc>
        <w:tc>
          <w:tcPr>
            <w:tcW w:w="343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18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39</w:t>
            </w:r>
          </w:p>
        </w:tc>
        <w:tc>
          <w:tcPr>
            <w:tcW w:w="230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0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28-2.48</w:t>
            </w:r>
          </w:p>
        </w:tc>
        <w:tc>
          <w:tcPr>
            <w:tcW w:w="419" w:type="pct"/>
            <w:noWrap/>
            <w:hideMark/>
          </w:tcPr>
          <w:p w:rsidR="007504EF" w:rsidRDefault="007504EF" w:rsidP="007504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943D3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43D33" w:rsidRPr="00F600B1" w:rsidRDefault="00943D3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04EF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7504EF" w:rsidRPr="00F600B1" w:rsidRDefault="007504EF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arried</w:t>
            </w:r>
          </w:p>
        </w:tc>
        <w:tc>
          <w:tcPr>
            <w:tcW w:w="2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91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98-1.5</w:t>
            </w:r>
          </w:p>
        </w:tc>
        <w:tc>
          <w:tcPr>
            <w:tcW w:w="347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4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948</w:t>
            </w:r>
          </w:p>
        </w:tc>
        <w:tc>
          <w:tcPr>
            <w:tcW w:w="345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42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87-1.29</w:t>
            </w:r>
          </w:p>
        </w:tc>
        <w:tc>
          <w:tcPr>
            <w:tcW w:w="343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318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374</w:t>
            </w:r>
          </w:p>
        </w:tc>
        <w:tc>
          <w:tcPr>
            <w:tcW w:w="230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06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91-1.36</w:t>
            </w:r>
          </w:p>
        </w:tc>
        <w:tc>
          <w:tcPr>
            <w:tcW w:w="419" w:type="pct"/>
            <w:noWrap/>
            <w:hideMark/>
          </w:tcPr>
          <w:p w:rsidR="007504EF" w:rsidRPr="007504EF" w:rsidRDefault="007504EF" w:rsidP="007504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4EF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</w:tr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91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7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CE6224" w:rsidRPr="0065601E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Private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664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89-2.95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55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64-2.35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414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58-2.3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</w:tr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91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7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ountry of Birth</w:t>
            </w:r>
            <w:r w:rsidR="00D62717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D62717" w:rsidRPr="00D62717"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 xml:space="preserve">(ref = </w:t>
            </w:r>
            <w:r w:rsidR="00D20A42" w:rsidRPr="00D62717"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Irela</w:t>
            </w:r>
            <w:r w:rsidR="00D20A42"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n</w:t>
            </w:r>
            <w:r w:rsidR="00D20A42" w:rsidRPr="00D62717"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d</w:t>
            </w:r>
            <w:r w:rsidR="00D62717" w:rsidRPr="00D62717">
              <w:rPr>
                <w:rFonts w:eastAsia="Times New Roman" w:cs="Times New Roman"/>
                <w:color w:val="000000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2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91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7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UK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93-2.71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5-1.77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34-0.9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EU-15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59-2.05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18-1.14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39-1.6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508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EU-27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3-1.54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51-1.05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2-1.42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943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frica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21-4.36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5-1.17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68-1.28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664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sia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1-1.22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39-1.11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6-1.25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46</w:t>
            </w:r>
          </w:p>
        </w:tc>
      </w:tr>
      <w:tr w:rsidR="009C1713" w:rsidRPr="00F600B1" w:rsidTr="00525D7D">
        <w:trPr>
          <w:trHeight w:val="345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Other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5-1.63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2-2.28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1-2.03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98</w:t>
            </w:r>
          </w:p>
        </w:tc>
      </w:tr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91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7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Obstetric History</w:t>
            </w:r>
          </w:p>
        </w:tc>
        <w:tc>
          <w:tcPr>
            <w:tcW w:w="2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91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7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P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revious miscarriage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93-1.47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93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8-1.1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28-1.81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P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revious stillbirths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C1713">
              <w:rPr>
                <w:rFonts w:ascii="Arial" w:hAnsi="Arial" w:cs="Arial"/>
                <w:i/>
                <w:iCs/>
                <w:sz w:val="20"/>
                <w:szCs w:val="20"/>
              </w:rPr>
              <w:t>35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45-3.5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39-5.51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</w:tr>
      <w:tr w:rsidR="00CE6224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CE6224" w:rsidRPr="00F600B1" w:rsidRDefault="00CE6224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91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7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CE6224" w:rsidRPr="00F600B1" w:rsidRDefault="00CE6224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D20A42" w:rsidRPr="00F600B1" w:rsidTr="00CC4299">
        <w:trPr>
          <w:trHeight w:val="300"/>
        </w:trPr>
        <w:tc>
          <w:tcPr>
            <w:tcW w:w="2251" w:type="pct"/>
            <w:gridSpan w:val="5"/>
            <w:noWrap/>
            <w:hideMark/>
          </w:tcPr>
          <w:p w:rsidR="00D20A42" w:rsidRPr="00F600B1" w:rsidRDefault="00D20A42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Birthweigh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D62717">
              <w:rPr>
                <w:rFonts w:eastAsia="Times New Roman" w:cs="Times New Roman"/>
                <w:color w:val="000000"/>
                <w:sz w:val="19"/>
                <w:szCs w:val="19"/>
                <w:lang w:eastAsia="en-IE"/>
              </w:rPr>
              <w:t>(ref= 3500 – 3999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en-IE"/>
              </w:rPr>
              <w:t>g</w:t>
            </w:r>
            <w:r w:rsidRPr="00D62717">
              <w:rPr>
                <w:rFonts w:eastAsia="Times New Roman" w:cs="Times New Roman"/>
                <w:color w:val="000000"/>
                <w:sz w:val="19"/>
                <w:szCs w:val="19"/>
                <w:lang w:eastAsia="en-IE"/>
              </w:rPr>
              <w:t>)</w:t>
            </w:r>
          </w:p>
        </w:tc>
        <w:tc>
          <w:tcPr>
            <w:tcW w:w="246" w:type="pct"/>
            <w:noWrap/>
            <w:hideMark/>
          </w:tcPr>
          <w:p w:rsidR="00D20A42" w:rsidRPr="00F600B1" w:rsidRDefault="00D20A42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D20A42" w:rsidRPr="00F600B1" w:rsidRDefault="00D20A42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D20A42" w:rsidRPr="00F600B1" w:rsidRDefault="00D20A42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D20A42" w:rsidRPr="00F600B1" w:rsidRDefault="00D20A42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D20A42" w:rsidRPr="00F600B1" w:rsidRDefault="00D20A42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D20A42" w:rsidRPr="00F600B1" w:rsidRDefault="00D20A42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D20A42" w:rsidRPr="00F600B1" w:rsidRDefault="00D20A42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D20A42" w:rsidRPr="00F600B1" w:rsidRDefault="00D20A42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65601E">
            <w:pPr>
              <w:tabs>
                <w:tab w:val="right" w:pos="2445"/>
              </w:tabs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500-1499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6-0.34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2-0.14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-0.14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65601E">
            <w:pPr>
              <w:tabs>
                <w:tab w:val="right" w:pos="2445"/>
              </w:tabs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500-249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ab/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73-3.94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9-1.41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22-0.62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CE6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500-2999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91-1.67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65-1.18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54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65-1.09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D62717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  <w:r w:rsidR="00D62717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00-34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99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612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93-1.46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22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7-1.25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4-1.21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906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4000-4499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6-1.64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6-0.96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759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79-1.29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937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4500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62-4.77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6-1.86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53-1.31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C1713">
              <w:rPr>
                <w:rFonts w:ascii="Calibri" w:hAnsi="Calibri"/>
                <w:color w:val="000000"/>
                <w:sz w:val="20"/>
                <w:szCs w:val="20"/>
              </w:rPr>
              <w:t>0.440</w:t>
            </w:r>
          </w:p>
        </w:tc>
      </w:tr>
      <w:tr w:rsidR="00943D3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43D33" w:rsidRPr="00F600B1" w:rsidRDefault="00943D33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91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7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943D33" w:rsidRPr="00F600B1" w:rsidRDefault="00943D33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65601E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F600B1" w:rsidRPr="00F600B1" w:rsidRDefault="00F600B1" w:rsidP="00F600B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linical Risk Factors</w:t>
            </w:r>
          </w:p>
        </w:tc>
        <w:tc>
          <w:tcPr>
            <w:tcW w:w="245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91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7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6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42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3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18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0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9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9C1713" w:rsidRPr="00F600B1" w:rsidTr="00525D7D">
        <w:trPr>
          <w:trHeight w:val="345"/>
        </w:trPr>
        <w:tc>
          <w:tcPr>
            <w:tcW w:w="922" w:type="pct"/>
            <w:noWrap/>
            <w:hideMark/>
          </w:tcPr>
          <w:p w:rsidR="009C1713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Diabet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mellitus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pre-existing)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5.9-45.73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69-10.94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7.59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.07-460.39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005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Eclampsia</w:t>
            </w:r>
            <w:proofErr w:type="spellEnd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or pre-</w:t>
            </w:r>
            <w:proofErr w:type="spellStart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eclampsia</w:t>
            </w:r>
            <w:proofErr w:type="spellEnd"/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2.72-5.77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.17-8.14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19-6.95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019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Gestational diabet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mellitus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62-4.5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24-2.95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42-3.56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1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Hypertensive disorder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84-1.83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71-1.78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81-2.27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250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Placenta </w:t>
            </w:r>
            <w:proofErr w:type="spellStart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praevia</w:t>
            </w:r>
            <w:proofErr w:type="spellEnd"/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C1713">
              <w:rPr>
                <w:rFonts w:ascii="Calibri" w:hAnsi="Calibri"/>
                <w:color w:val="000000"/>
                <w:sz w:val="16"/>
                <w:szCs w:val="16"/>
              </w:rPr>
              <w:t>401.86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C1713">
              <w:rPr>
                <w:rFonts w:ascii="Calibri" w:hAnsi="Calibri"/>
                <w:color w:val="000000"/>
                <w:sz w:val="16"/>
                <w:szCs w:val="16"/>
              </w:rPr>
              <w:t>169.65-951.92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812.92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72.87-1772.31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-0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998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Restricted </w:t>
            </w:r>
            <w:proofErr w:type="spellStart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fetal</w:t>
            </w:r>
            <w:proofErr w:type="spellEnd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growth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.13-7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2.4-6.07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.47-7.63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004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Excessiv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fet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g</w:t>
            </w: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rowth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1.37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20.01-49.19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5.31-12.54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-0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0.997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Breec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presentation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75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D6271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C1713">
              <w:rPr>
                <w:rFonts w:ascii="Calibri" w:hAnsi="Calibri"/>
                <w:color w:val="000000"/>
                <w:sz w:val="16"/>
                <w:szCs w:val="16"/>
              </w:rPr>
              <w:t>1971.3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C1713">
              <w:rPr>
                <w:rFonts w:ascii="Calibri" w:hAnsi="Calibri"/>
                <w:color w:val="000000"/>
                <w:sz w:val="16"/>
                <w:szCs w:val="16"/>
              </w:rPr>
              <w:t>1389.06-2797.59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80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79.79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290.89-495.86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11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56.02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1.28-278.26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</w:tr>
      <w:tr w:rsidR="009C1713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9C1713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alpresentation</w:t>
            </w:r>
            <w:proofErr w:type="spellEnd"/>
            <w:r w:rsidRPr="00F600B1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excl. breech)</w:t>
            </w:r>
          </w:p>
        </w:tc>
        <w:tc>
          <w:tcPr>
            <w:tcW w:w="2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C1713">
              <w:rPr>
                <w:rFonts w:ascii="Calibri" w:hAnsi="Calibri"/>
                <w:color w:val="000000"/>
                <w:sz w:val="16"/>
                <w:szCs w:val="16"/>
              </w:rPr>
              <w:t>160.65</w:t>
            </w:r>
          </w:p>
        </w:tc>
        <w:tc>
          <w:tcPr>
            <w:tcW w:w="491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106.56-242.21</w:t>
            </w:r>
          </w:p>
        </w:tc>
        <w:tc>
          <w:tcPr>
            <w:tcW w:w="347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4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45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59.01</w:t>
            </w:r>
          </w:p>
        </w:tc>
        <w:tc>
          <w:tcPr>
            <w:tcW w:w="442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43.83-79.45</w:t>
            </w:r>
          </w:p>
        </w:tc>
        <w:tc>
          <w:tcPr>
            <w:tcW w:w="343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318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30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33.20</w:t>
            </w:r>
          </w:p>
        </w:tc>
        <w:tc>
          <w:tcPr>
            <w:tcW w:w="406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4.55-241.94</w:t>
            </w:r>
          </w:p>
        </w:tc>
        <w:tc>
          <w:tcPr>
            <w:tcW w:w="419" w:type="pct"/>
            <w:noWrap/>
            <w:hideMark/>
          </w:tcPr>
          <w:p w:rsidR="009C1713" w:rsidRPr="009C1713" w:rsidRDefault="009C1713" w:rsidP="009C171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C1713">
              <w:rPr>
                <w:rFonts w:ascii="Calibri" w:hAnsi="Calibri"/>
                <w:color w:val="000000"/>
                <w:sz w:val="18"/>
                <w:szCs w:val="18"/>
              </w:rPr>
              <w:t>p&lt;0.001</w:t>
            </w:r>
          </w:p>
        </w:tc>
      </w:tr>
      <w:tr w:rsidR="0065601E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F600B1" w:rsidRPr="00F600B1" w:rsidRDefault="00F600B1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5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600B1" w:rsidRPr="00F600B1" w:rsidTr="00525D7D">
        <w:trPr>
          <w:trHeight w:val="300"/>
        </w:trPr>
        <w:tc>
          <w:tcPr>
            <w:tcW w:w="922" w:type="pct"/>
            <w:noWrap/>
            <w:hideMark/>
          </w:tcPr>
          <w:p w:rsidR="00F600B1" w:rsidRPr="00F600B1" w:rsidRDefault="009C1713" w:rsidP="00F600B1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VPC</w:t>
            </w:r>
          </w:p>
        </w:tc>
        <w:tc>
          <w:tcPr>
            <w:tcW w:w="245" w:type="pct"/>
            <w:noWrap/>
            <w:hideMark/>
          </w:tcPr>
          <w:p w:rsidR="00F600B1" w:rsidRPr="00F600B1" w:rsidRDefault="00F600B1" w:rsidP="00D6271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084" w:type="pct"/>
            <w:gridSpan w:val="3"/>
            <w:noWrap/>
            <w:hideMark/>
          </w:tcPr>
          <w:p w:rsidR="00F600B1" w:rsidRPr="00F600B1" w:rsidRDefault="00D62717" w:rsidP="00D627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</w:t>
            </w:r>
            <w:r w:rsidRPr="00D62717">
              <w:rPr>
                <w:color w:val="000000"/>
                <w:sz w:val="20"/>
                <w:szCs w:val="20"/>
              </w:rPr>
              <w:t>5.6%</w:t>
            </w:r>
            <w:r w:rsidR="00CC4299">
              <w:rPr>
                <w:color w:val="000000"/>
                <w:sz w:val="20"/>
                <w:szCs w:val="20"/>
              </w:rPr>
              <w:t xml:space="preserve"> </w:t>
            </w:r>
            <w:r w:rsidRPr="00D62717">
              <w:rPr>
                <w:color w:val="000000"/>
                <w:sz w:val="20"/>
                <w:szCs w:val="20"/>
              </w:rPr>
              <w:t>(2.7-11.4)</w:t>
            </w:r>
          </w:p>
        </w:tc>
        <w:tc>
          <w:tcPr>
            <w:tcW w:w="246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0" w:type="pct"/>
            <w:gridSpan w:val="3"/>
            <w:noWrap/>
            <w:hideMark/>
          </w:tcPr>
          <w:p w:rsidR="00F600B1" w:rsidRPr="00F600B1" w:rsidRDefault="00D62717" w:rsidP="00D627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</w:t>
            </w:r>
            <w:r w:rsidRPr="00D62717">
              <w:rPr>
                <w:color w:val="000000"/>
                <w:sz w:val="20"/>
                <w:szCs w:val="20"/>
              </w:rPr>
              <w:t>5.2%</w:t>
            </w:r>
            <w:r w:rsidR="00CC4299">
              <w:rPr>
                <w:color w:val="000000"/>
                <w:sz w:val="20"/>
                <w:szCs w:val="20"/>
              </w:rPr>
              <w:t xml:space="preserve"> </w:t>
            </w:r>
            <w:r w:rsidRPr="00D62717">
              <w:rPr>
                <w:color w:val="000000"/>
                <w:sz w:val="20"/>
                <w:szCs w:val="20"/>
              </w:rPr>
              <w:t>(2.5-10.6)</w:t>
            </w:r>
          </w:p>
        </w:tc>
        <w:tc>
          <w:tcPr>
            <w:tcW w:w="318" w:type="pct"/>
            <w:noWrap/>
            <w:hideMark/>
          </w:tcPr>
          <w:p w:rsidR="00F600B1" w:rsidRPr="00F600B1" w:rsidRDefault="00F600B1" w:rsidP="00F600B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055" w:type="pct"/>
            <w:gridSpan w:val="3"/>
            <w:noWrap/>
            <w:hideMark/>
          </w:tcPr>
          <w:p w:rsidR="00F600B1" w:rsidRPr="00F600B1" w:rsidRDefault="00D62717" w:rsidP="00D627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r w:rsidRPr="00D62717">
              <w:rPr>
                <w:color w:val="000000"/>
                <w:sz w:val="20"/>
                <w:szCs w:val="20"/>
              </w:rPr>
              <w:t>45.0%</w:t>
            </w:r>
            <w:r w:rsidR="00CC4299">
              <w:rPr>
                <w:color w:val="000000"/>
                <w:sz w:val="20"/>
                <w:szCs w:val="20"/>
              </w:rPr>
              <w:t xml:space="preserve"> </w:t>
            </w:r>
            <w:r w:rsidRPr="00D62717">
              <w:rPr>
                <w:color w:val="000000"/>
                <w:sz w:val="20"/>
                <w:szCs w:val="20"/>
              </w:rPr>
              <w:t>(28.0-63.1)</w:t>
            </w:r>
          </w:p>
        </w:tc>
      </w:tr>
    </w:tbl>
    <w:p w:rsidR="006E7ECE" w:rsidRDefault="00525D7D" w:rsidP="00525D7D">
      <w:pPr>
        <w:pStyle w:val="Heading2"/>
      </w:pPr>
      <w:bookmarkStart w:id="0" w:name="_GoBack"/>
      <w:bookmarkEnd w:id="0"/>
      <w:r>
        <w:rPr>
          <w:rFonts w:eastAsia="Times New Roman"/>
          <w:noProof/>
          <w:color w:val="00B050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04F980" wp14:editId="44E49EFB">
                <wp:simplePos x="0" y="0"/>
                <wp:positionH relativeFrom="column">
                  <wp:posOffset>-1905</wp:posOffset>
                </wp:positionH>
                <wp:positionV relativeFrom="paragraph">
                  <wp:posOffset>4675505</wp:posOffset>
                </wp:positionV>
                <wp:extent cx="3543300" cy="231140"/>
                <wp:effectExtent l="1905" t="4445" r="0" b="254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3300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25D7D" w:rsidRPr="00BA6E43" w:rsidRDefault="00525D7D" w:rsidP="00525D7D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BA6E43">
                              <w:rPr>
                                <w:sz w:val="18"/>
                                <w:szCs w:val="18"/>
                              </w:rPr>
                              <w:t>VPC: Variance Partition Coefficient, CS: Caesarean 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04F9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15pt;margin-top:368.15pt;width:279pt;height:18.2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" stroked="f">
                <v:textbox style="mso-fit-shape-to-text:t">
                  <w:txbxContent>
                    <w:p w:rsidR="00525D7D" w:rsidRPr="00BA6E43" w:rsidRDefault="00525D7D" w:rsidP="00525D7D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BA6E43">
                        <w:rPr>
                          <w:sz w:val="18"/>
                          <w:szCs w:val="18"/>
                        </w:rPr>
                        <w:t>VPC: Variance Partition Coefficient, CS: Caesarean Sec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E7ECE" w:rsidSect="00525D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224"/>
    <w:rsid w:val="000702BA"/>
    <w:rsid w:val="00110EAD"/>
    <w:rsid w:val="00137BE5"/>
    <w:rsid w:val="00214E8A"/>
    <w:rsid w:val="002C5DBF"/>
    <w:rsid w:val="002E2E11"/>
    <w:rsid w:val="004B5F2A"/>
    <w:rsid w:val="004B6F81"/>
    <w:rsid w:val="00525D7D"/>
    <w:rsid w:val="00534C4C"/>
    <w:rsid w:val="00552D62"/>
    <w:rsid w:val="0065601E"/>
    <w:rsid w:val="006666AA"/>
    <w:rsid w:val="006D01C2"/>
    <w:rsid w:val="006E7ECE"/>
    <w:rsid w:val="007504EF"/>
    <w:rsid w:val="007B4579"/>
    <w:rsid w:val="0081213D"/>
    <w:rsid w:val="008A1254"/>
    <w:rsid w:val="00943D33"/>
    <w:rsid w:val="00992B05"/>
    <w:rsid w:val="009C1713"/>
    <w:rsid w:val="009D70C2"/>
    <w:rsid w:val="00A35F13"/>
    <w:rsid w:val="00A62B3B"/>
    <w:rsid w:val="00AC7419"/>
    <w:rsid w:val="00AF5780"/>
    <w:rsid w:val="00B348CB"/>
    <w:rsid w:val="00B85415"/>
    <w:rsid w:val="00BA6E43"/>
    <w:rsid w:val="00BE0522"/>
    <w:rsid w:val="00C27F60"/>
    <w:rsid w:val="00C639D6"/>
    <w:rsid w:val="00CA1931"/>
    <w:rsid w:val="00CC04E0"/>
    <w:rsid w:val="00CC4299"/>
    <w:rsid w:val="00CE6224"/>
    <w:rsid w:val="00CF53A3"/>
    <w:rsid w:val="00D20A42"/>
    <w:rsid w:val="00D62717"/>
    <w:rsid w:val="00D71AD3"/>
    <w:rsid w:val="00D96407"/>
    <w:rsid w:val="00DC45BE"/>
    <w:rsid w:val="00E842DF"/>
    <w:rsid w:val="00EB7CC1"/>
    <w:rsid w:val="00F343B0"/>
    <w:rsid w:val="00F6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408B8B-F1F0-4C83-A6D2-EB0B042A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41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2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62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MediumShading1-Accent3">
    <w:name w:val="Medium Shading 1 Accent 3"/>
    <w:basedOn w:val="TableNormal"/>
    <w:uiPriority w:val="63"/>
    <w:rsid w:val="00F600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71A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1AD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713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6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66AA"/>
    <w:rPr>
      <w:rFonts w:ascii="Tahoma" w:hAnsi="Tahoma" w:cs="Tahoma"/>
      <w:sz w:val="16"/>
      <w:szCs w:val="16"/>
    </w:rPr>
  </w:style>
  <w:style w:type="table" w:styleId="TableGridLight">
    <w:name w:val="Grid Table Light"/>
    <w:basedOn w:val="TableNormal"/>
    <w:uiPriority w:val="40"/>
    <w:rsid w:val="00CC429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RI</Company>
  <LinksUpToDate>false</LinksUpToDate>
  <CharactersWithSpaces>3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sinnott</dc:creator>
  <cp:lastModifiedBy>SARAH-JO</cp:lastModifiedBy>
  <cp:revision>4</cp:revision>
  <cp:lastPrinted>2015-10-12T12:53:00Z</cp:lastPrinted>
  <dcterms:created xsi:type="dcterms:W3CDTF">2016-05-22T15:48:00Z</dcterms:created>
  <dcterms:modified xsi:type="dcterms:W3CDTF">2016-05-25T02:40:00Z</dcterms:modified>
</cp:coreProperties>
</file>